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sz w:val="22"/>
          <w:szCs w:val="22"/>
        </w:rPr>
        <w:t>Supporting Information Table S2:</w:t>
      </w:r>
      <w:r>
        <w:rPr>
          <w:sz w:val="22"/>
          <w:szCs w:val="22"/>
        </w:rPr>
        <w:t xml:space="preserve"> </w:t>
      </w:r>
      <w:r>
        <w:rPr/>
        <w:t xml:space="preserve">Primers used for </w:t>
      </w:r>
      <w:r>
        <w:rPr/>
        <w:t>real time PCR in cell cycle regulators screen.</w:t>
      </w:r>
    </w:p>
    <w:tbl>
      <w:tblPr>
        <w:tblW w:w="8399" w:type="dxa"/>
        <w:jc w:val="left"/>
        <w:tblInd w:w="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3489"/>
        <w:gridCol w:w="3835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s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D-6B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AGCTTGATGAGGAAGAGCAGCT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ttcttgggaacagcgat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ccactcctccacctttgac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ccctgttgctgtagcca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GCCATGAACTACCTGGA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CACACTTGATCACTCTGG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TGTGCCACCGACTTTAAGTT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TGGCTGCTCCCACACTT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3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GCCATGAACTACCTGGA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GGAAATCATGTGCAAT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cgatggaacttcgactttgt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ggcttcctcttggagaagat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GCAATGCGCAGGAATAA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GGAACCGTCTGAAACAT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AACAAGGGCATGCCCAGT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CATCATGACCTGGATCG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AACCGCCGAACG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TTTTCGTTAGTATCGGAGGAAGA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CATCGTTCACCGAGATC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GTAGCTGTAGATTCTGGCCA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6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AAGAAGACTGGCCTAGAG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AAGTATGGGTGAGACAGG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gttcctagtactgcaat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tttgccagaaattcgtttgg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E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CTTGAGCAACACCCTCTTCTGCAGCC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CCATATACCGGTCAAAGAAATCTTGTGC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GCTAGCCTATCTCCGGCTAAA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CTGGAAAAGGGTCCAGATGA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GCCACGTCTCCACACATCAG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TCTTGGCAGCAGGATAGTCCTT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actin</w:t>
            </w:r>
          </w:p>
        </w:tc>
        <w:tc>
          <w:tcPr>
            <w:tcW w:w="3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ccgagcgcggctaca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cttaatgtcacgcacgatttcc</w:t>
            </w:r>
            <w:r>
              <w:rPr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3:15:00Z</dcterms:created>
  <dc:creator>MC SYSTEM</dc:creator>
  <dc:description/>
  <cp:keywords/>
  <dc:language>en-US</dc:language>
  <cp:lastModifiedBy>MC SYSTEM</cp:lastModifiedBy>
  <dcterms:modified xsi:type="dcterms:W3CDTF">2010-06-30T13:15:00Z</dcterms:modified>
  <cp:revision>2</cp:revision>
  <dc:subject/>
  <dc:title/>
</cp:coreProperties>
</file>